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87CB8" w14:textId="663F73D9" w:rsidR="000574A9" w:rsidRDefault="00B67794" w:rsidP="00B67794">
      <w:pPr>
        <w:spacing w:line="480" w:lineRule="auto"/>
        <w:jc w:val="both"/>
        <w:rPr>
          <w:rFonts w:ascii="Times New Roman" w:hAnsi="Times New Roman" w:cs="Times New Roman"/>
        </w:rPr>
      </w:pPr>
      <w:r w:rsidRPr="00B67794">
        <w:rPr>
          <w:rFonts w:ascii="Times New Roman" w:hAnsi="Times New Roman" w:cs="Times New Roman"/>
          <w:b/>
          <w:bCs/>
        </w:rPr>
        <w:t>Figure S1.</w:t>
      </w:r>
      <w:r w:rsidRPr="00B67794">
        <w:t xml:space="preserve"> </w:t>
      </w:r>
      <w:r w:rsidRPr="00B67794">
        <w:rPr>
          <w:rFonts w:ascii="Times New Roman" w:hAnsi="Times New Roman" w:cs="Times New Roman"/>
        </w:rPr>
        <w:t xml:space="preserve">Representative Random Amplified Polymorphic DNA-Polymerase Chain Reaction (RAPD-PCR) patterns of starters and isolates of presumptive lactic acid bacteria (A) and yeasts (B) from raw brewer’s spent grain (Raw-BSG) and BSG fermented with </w:t>
      </w:r>
      <w:r w:rsidRPr="00B67794">
        <w:rPr>
          <w:rFonts w:ascii="Times New Roman" w:hAnsi="Times New Roman" w:cs="Times New Roman"/>
          <w:i/>
          <w:iCs/>
        </w:rPr>
        <w:t>Fructobacillus fructosus</w:t>
      </w:r>
      <w:r w:rsidRPr="00B67794">
        <w:rPr>
          <w:rFonts w:ascii="Times New Roman" w:hAnsi="Times New Roman" w:cs="Times New Roman"/>
        </w:rPr>
        <w:t xml:space="preserve"> PL22 (PL22-BSG) and </w:t>
      </w:r>
      <w:r w:rsidRPr="00B67794">
        <w:rPr>
          <w:rFonts w:ascii="Times New Roman" w:hAnsi="Times New Roman" w:cs="Times New Roman"/>
          <w:i/>
          <w:iCs/>
        </w:rPr>
        <w:t>Wickerhamomyces anomalus</w:t>
      </w:r>
      <w:r w:rsidRPr="00B67794">
        <w:rPr>
          <w:rFonts w:ascii="Times New Roman" w:hAnsi="Times New Roman" w:cs="Times New Roman"/>
        </w:rPr>
        <w:t xml:space="preserve"> GY1 (GY1-BSG). Fermentation was carried out for 72 h at 30 °C. BSG incubated under the same conditions, except for the use of starters, was used as the control (Unstarted-BSG). DNA molecular size standards (10000-250 bp) (M); </w:t>
      </w:r>
      <w:r w:rsidRPr="00B67794">
        <w:rPr>
          <w:rFonts w:ascii="Times New Roman" w:hAnsi="Times New Roman" w:cs="Times New Roman"/>
          <w:i/>
          <w:iCs/>
        </w:rPr>
        <w:t xml:space="preserve">F. fructosus </w:t>
      </w:r>
      <w:r w:rsidRPr="00B67794">
        <w:rPr>
          <w:rFonts w:ascii="Times New Roman" w:hAnsi="Times New Roman" w:cs="Times New Roman"/>
        </w:rPr>
        <w:t xml:space="preserve">PL22 (R1); </w:t>
      </w:r>
      <w:r w:rsidRPr="00B67794">
        <w:rPr>
          <w:rFonts w:ascii="Times New Roman" w:hAnsi="Times New Roman" w:cs="Times New Roman"/>
          <w:i/>
          <w:iCs/>
        </w:rPr>
        <w:t xml:space="preserve">W. anomalus </w:t>
      </w:r>
      <w:r w:rsidRPr="00B67794">
        <w:rPr>
          <w:rFonts w:ascii="Times New Roman" w:hAnsi="Times New Roman" w:cs="Times New Roman"/>
        </w:rPr>
        <w:t>GY1 (R2). Primer P4 for lactic acid bacteria and mM13 for yeasts were used for RAPD-PCR analysis.</w:t>
      </w:r>
    </w:p>
    <w:p w14:paraId="61D8E8F9" w14:textId="75D7D3D0" w:rsidR="00B67794" w:rsidRPr="00B67794" w:rsidRDefault="00086987" w:rsidP="00515D7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8DBB11" wp14:editId="4CFBE047">
            <wp:extent cx="4755515" cy="3408045"/>
            <wp:effectExtent l="0" t="0" r="6985" b="1905"/>
            <wp:docPr id="2301302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340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67794" w:rsidRPr="00B67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73A"/>
    <w:rsid w:val="000574A9"/>
    <w:rsid w:val="00086987"/>
    <w:rsid w:val="00515D73"/>
    <w:rsid w:val="006D773A"/>
    <w:rsid w:val="00805735"/>
    <w:rsid w:val="00A33980"/>
    <w:rsid w:val="00B67794"/>
    <w:rsid w:val="00EE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8840"/>
  <w15:chartTrackingRefBased/>
  <w15:docId w15:val="{63F93077-E197-486D-9E1F-3A090D53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7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7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7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7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7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7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7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7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7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7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7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7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7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7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7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7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7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7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ais Ali Zein Alabiden</dc:creator>
  <cp:keywords/>
  <dc:description/>
  <cp:lastModifiedBy>Tlais Ali Zein Alabiden</cp:lastModifiedBy>
  <cp:revision>4</cp:revision>
  <dcterms:created xsi:type="dcterms:W3CDTF">2025-05-01T11:39:00Z</dcterms:created>
  <dcterms:modified xsi:type="dcterms:W3CDTF">2025-05-01T11:43:00Z</dcterms:modified>
</cp:coreProperties>
</file>